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9397" w14:textId="2FA7BD6E" w:rsidR="00C3049E" w:rsidRPr="007A2123" w:rsidRDefault="00830CEE" w:rsidP="00C3049E">
      <w:pPr>
        <w:spacing w:before="120" w:after="0" w:line="480" w:lineRule="auto"/>
        <w:rPr>
          <w:rFonts w:ascii="Times New Roman" w:eastAsia="Times New Roman" w:hAnsi="Times New Roman" w:cs="Times New Roman"/>
          <w:szCs w:val="24"/>
          <w:lang w:val="en-US"/>
        </w:rPr>
      </w:pPr>
      <w:r w:rsidRPr="00830CEE">
        <w:rPr>
          <w:rFonts w:ascii="Times New Roman" w:eastAsia="Times New Roman" w:hAnsi="Times New Roman" w:cs="Times New Roman"/>
          <w:b/>
          <w:szCs w:val="24"/>
          <w:lang w:val="en-US"/>
        </w:rPr>
        <w:t>Multimedia Appendix 1</w:t>
      </w:r>
      <w:r w:rsidR="00C3049E" w:rsidRPr="007A2123">
        <w:rPr>
          <w:rFonts w:ascii="Times New Roman" w:eastAsia="Times New Roman" w:hAnsi="Times New Roman" w:cs="Times New Roman"/>
          <w:b/>
          <w:szCs w:val="24"/>
          <w:lang w:val="en-US"/>
        </w:rPr>
        <w:t>:</w:t>
      </w:r>
      <w:r w:rsidR="00C3049E" w:rsidRPr="007A2123">
        <w:rPr>
          <w:rFonts w:ascii="Times New Roman" w:eastAsia="Times New Roman" w:hAnsi="Times New Roman" w:cs="Times New Roman"/>
          <w:szCs w:val="24"/>
          <w:lang w:val="en-US"/>
        </w:rPr>
        <w:t xml:space="preserve"> Description of the online intervention </w:t>
      </w:r>
    </w:p>
    <w:p w14:paraId="7C0BF8FE" w14:textId="77777777" w:rsidR="00C3049E" w:rsidRPr="007A2123" w:rsidRDefault="00C3049E" w:rsidP="00C3049E">
      <w:pPr>
        <w:spacing w:after="0" w:line="276" w:lineRule="auto"/>
        <w:rPr>
          <w:rFonts w:ascii="Arial" w:eastAsia="Arial" w:hAnsi="Arial" w:cs="Arial"/>
          <w:lang w:val="en-US"/>
        </w:rPr>
      </w:pPr>
    </w:p>
    <w:tbl>
      <w:tblPr>
        <w:tblW w:w="9348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740"/>
        <w:gridCol w:w="1845"/>
        <w:gridCol w:w="1755"/>
        <w:gridCol w:w="1350"/>
        <w:gridCol w:w="1563"/>
      </w:tblGrid>
      <w:tr w:rsidR="00C3049E" w:rsidRPr="007A2123" w14:paraId="0BA1CC85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331D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number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CFB4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Theme of the week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0315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Positive psychology activity of the week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1C89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Breathwork practices introduced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A0CA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Standing mindful movement postures introduced 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4A3D" w14:textId="77777777" w:rsidR="00C3049E" w:rsidRPr="007A2123" w:rsidRDefault="00C3049E" w:rsidP="007A212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Chair mindful movement postures introduced </w:t>
            </w:r>
          </w:p>
        </w:tc>
      </w:tr>
      <w:tr w:rsidR="00C3049E" w:rsidRPr="007A2123" w14:paraId="13AFA6C1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D34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E14E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Understanding </w:t>
            </w:r>
            <w:proofErr w:type="spell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behaviour</w:t>
            </w:r>
            <w:proofErr w:type="spell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change and prioritizing self ca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26E1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Plan program participation. Brainstorm potential barriers and facilitators to program participation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72C3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hining skull breath,</w:t>
            </w:r>
          </w:p>
          <w:p w14:paraId="3ADC615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bellows breath,</w:t>
            </w:r>
          </w:p>
          <w:p w14:paraId="338EC016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full breath,</w:t>
            </w:r>
          </w:p>
          <w:p w14:paraId="066BED67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breath awareness, diaphragmatic breathing, alternate nostril breathing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40F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at cow, yoga namaskar, tree, thunderbolt 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0912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Marching flow,</w:t>
            </w:r>
          </w:p>
          <w:p w14:paraId="7981C563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mountain pose,</w:t>
            </w:r>
          </w:p>
          <w:p w14:paraId="027E5C9B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oblique crunch, </w:t>
            </w:r>
          </w:p>
          <w:p w14:paraId="44B360AE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</w:t>
            </w:r>
            <w:proofErr w:type="gram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chest</w:t>
            </w:r>
            <w:proofErr w:type="gram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press with band,</w:t>
            </w:r>
          </w:p>
          <w:p w14:paraId="3090B9CC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ow face, </w:t>
            </w:r>
          </w:p>
          <w:p w14:paraId="3B3495A3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lateral line stepovers,</w:t>
            </w:r>
          </w:p>
          <w:p w14:paraId="6B5D4F7A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boat pose, </w:t>
            </w:r>
          </w:p>
          <w:p w14:paraId="75BEDD2C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eated hammer curls,</w:t>
            </w:r>
          </w:p>
          <w:p w14:paraId="3637E9E1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taggered sit to stand, </w:t>
            </w:r>
          </w:p>
          <w:p w14:paraId="1A14312F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tep backs with support </w:t>
            </w:r>
          </w:p>
        </w:tc>
      </w:tr>
      <w:tr w:rsidR="00C3049E" w:rsidRPr="007A2123" w14:paraId="6E21560E" w14:textId="77777777" w:rsidTr="007A2123">
        <w:trPr>
          <w:trHeight w:val="1881"/>
        </w:trP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E2F3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lastRenderedPageBreak/>
              <w:t>Week 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5DE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onnecting with your breath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D6F6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elect 5 core value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5AC2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919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B116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jacks </w:t>
            </w:r>
          </w:p>
        </w:tc>
      </w:tr>
      <w:tr w:rsidR="00C3049E" w:rsidRPr="007A2123" w14:paraId="3C8017B3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58B7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213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onnecting with your emotional body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53A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omplete life wheel activity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87D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itali</w:t>
            </w:r>
            <w:proofErr w:type="spell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B44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Yogi squat, yoga namaskar in goddess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9641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skiers </w:t>
            </w:r>
          </w:p>
        </w:tc>
      </w:tr>
      <w:tr w:rsidR="00C3049E" w:rsidRPr="007A2123" w14:paraId="70E6FFB0" w14:textId="77777777" w:rsidTr="007A2123">
        <w:trPr>
          <w:trHeight w:val="938"/>
        </w:trP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10E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71AD" w14:textId="77777777" w:rsidR="00C3049E" w:rsidRPr="007A2123" w:rsidRDefault="00C3049E" w:rsidP="007A212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End of program goal setting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ACF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t end of program SMART goals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BB79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D896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Triangle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E536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skaters </w:t>
            </w:r>
          </w:p>
        </w:tc>
      </w:tr>
      <w:tr w:rsidR="00C3049E" w:rsidRPr="007A2123" w14:paraId="6C6B357E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F02E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Week 5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0E9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Affirmations and personal power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B18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elect and practice affirmations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FBC9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232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twist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DCBE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tanding march with support </w:t>
            </w:r>
          </w:p>
        </w:tc>
      </w:tr>
      <w:tr w:rsidR="00C3049E" w:rsidRPr="007A2123" w14:paraId="0AD53870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261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Week 6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5D2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anaging thought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D471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Learn and practice strategies to manage thoughts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CCE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2F80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Happy baby, reclining twist, wind removing pose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3844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reverse fly </w:t>
            </w:r>
          </w:p>
        </w:tc>
      </w:tr>
      <w:tr w:rsidR="00C3049E" w:rsidRPr="007A2123" w14:paraId="56F08919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C8DA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Week 7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1476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anaging feelings 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AE5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Learn and practice strategies to manage thoughts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E1CD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624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Beauty pose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C103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triceps kickbacks </w:t>
            </w:r>
          </w:p>
        </w:tc>
      </w:tr>
      <w:tr w:rsidR="00C3049E" w:rsidRPr="007A2123" w14:paraId="3AD25004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6B5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Week 8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8141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leep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919A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lect and practice sleep hygiene tips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8582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876B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00BE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eated good morning</w:t>
            </w:r>
          </w:p>
        </w:tc>
      </w:tr>
      <w:tr w:rsidR="00C3049E" w:rsidRPr="007A2123" w14:paraId="3235EB59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7ED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0D8D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Self compass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9A3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Complete self-compassion journaling, or choose a </w:t>
            </w:r>
            <w:proofErr w:type="spell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lf </w:t>
            </w: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lastRenderedPageBreak/>
              <w:t>compassion</w:t>
            </w:r>
            <w:proofErr w:type="spell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pathway to work on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E81A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093B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Locust pose 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09D5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gram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3 way</w:t>
            </w:r>
            <w:proofErr w:type="gram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foot reach </w:t>
            </w:r>
          </w:p>
        </w:tc>
      </w:tr>
      <w:tr w:rsidR="00C3049E" w:rsidRPr="007A2123" w14:paraId="6C4BFFAE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8D4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1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7FE3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Gratitude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1B27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Roll a dice to receive ideas for expressing gratitude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9264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DD6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4814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taggered stance bent over row </w:t>
            </w:r>
          </w:p>
        </w:tc>
      </w:tr>
      <w:tr w:rsidR="00C3049E" w:rsidRPr="007A2123" w14:paraId="474006FD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9CF0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1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7E3A" w14:textId="77777777" w:rsidR="00C3049E" w:rsidRPr="007A2123" w:rsidRDefault="00C3049E" w:rsidP="007A212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connectednes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452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Build a social support village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809F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27F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A850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wide leg forward bend with twist </w:t>
            </w:r>
          </w:p>
        </w:tc>
      </w:tr>
      <w:tr w:rsidR="00C3049E" w:rsidRPr="007A2123" w14:paraId="1831240C" w14:textId="77777777" w:rsidTr="007A2123"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F08C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Week 1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267E" w14:textId="77777777" w:rsidR="00C3049E" w:rsidRPr="007A2123" w:rsidRDefault="00C3049E" w:rsidP="007A212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End-of-program review and </w:t>
            </w:r>
            <w:proofErr w:type="gramStart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>long term</w:t>
            </w:r>
            <w:proofErr w:type="gramEnd"/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goal setting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7E85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t end of program SMART goals 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B0D9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4A7A" w14:textId="77777777" w:rsidR="00C3049E" w:rsidRPr="007A2123" w:rsidRDefault="00C3049E" w:rsidP="007A2123">
            <w:pPr>
              <w:widowControl w:val="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F566" w14:textId="77777777" w:rsidR="00C3049E" w:rsidRPr="007A2123" w:rsidRDefault="00C3049E" w:rsidP="007A2123">
            <w:pPr>
              <w:spacing w:line="276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A212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eated toe touches </w:t>
            </w:r>
          </w:p>
        </w:tc>
      </w:tr>
    </w:tbl>
    <w:p w14:paraId="3040999B" w14:textId="77777777" w:rsidR="00C3049E" w:rsidRPr="007A2123" w:rsidRDefault="00C3049E" w:rsidP="00C3049E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14:paraId="3951A075" w14:textId="77777777" w:rsidR="00C3049E" w:rsidRPr="007A2123" w:rsidRDefault="00C3049E" w:rsidP="00C3049E">
      <w:pPr>
        <w:spacing w:before="120" w:after="0" w:line="48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p w14:paraId="47B66166" w14:textId="25A518E5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49E"/>
    <w:rsid w:val="00187C7C"/>
    <w:rsid w:val="003A4AD6"/>
    <w:rsid w:val="00830CEE"/>
    <w:rsid w:val="00C3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B570"/>
  <w14:discardImageEditingData/>
  <w15:chartTrackingRefBased/>
  <w15:docId w15:val="{3D2C4B54-6638-44A5-B1E2-125881AD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49E"/>
    <w:rPr>
      <w:rFonts w:ascii="Calibri" w:eastAsia="Calibri" w:hAnsi="Calibri" w:cs="Calibri"/>
      <w:sz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Nick Martin</cp:lastModifiedBy>
  <cp:revision>2</cp:revision>
  <dcterms:created xsi:type="dcterms:W3CDTF">2021-09-20T15:43:00Z</dcterms:created>
  <dcterms:modified xsi:type="dcterms:W3CDTF">2021-10-07T14:11:00Z</dcterms:modified>
</cp:coreProperties>
</file>